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S2. Sequences of primers used for PCR amplification and sequencing 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4320"/>
        <w:gridCol w:w="1260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egion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imer sequence (5’-3-)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ource 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tpI-atp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I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TACAAGYGGTATTCAAGC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[3</w:t>
            </w:r>
            <w:r>
              <w:rPr>
                <w:bCs/>
                <w:color w:val="000000"/>
                <w:kern w:val="0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YCCAGCAGCAATAA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LS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11F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psbA5’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bA5’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CATCCAATGTAAAGACGGTTT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[3</w:t>
            </w:r>
            <w:r>
              <w:rPr>
                <w:bCs/>
                <w:color w:val="000000"/>
                <w:kern w:val="0"/>
                <w:szCs w:val="21"/>
              </w:rPr>
              <w:t>3</w:t>
            </w:r>
            <w:r>
              <w:rPr>
                <w:bCs/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S-11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TTTCGCATTATTATA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mat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matK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CAGGAGTATATTTATGCACTTGCT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matK-R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TCAGTTGATTTAAGCCTTACTACAT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rbc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bcL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GGACCGATGGACTTATCAGCCTTG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rbcL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CCTTCCATACCTCACAAGCAGCAG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  <w:szCs w:val="21"/>
              </w:rPr>
              <w:t>LEAF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LFY-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ACCTCTTCCATCTCTACGAGCAGT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LFY-R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CCGGCCTTCTTGGCGTACCT</w:t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2:36:00Z</dcterms:created>
  <dc:creator>微软用户</dc:creator>
  <dc:description/>
  <cp:keywords/>
  <dc:language>en-US</dc:language>
  <cp:lastModifiedBy>微软用户</cp:lastModifiedBy>
  <dcterms:modified xsi:type="dcterms:W3CDTF">2013-11-17T01:35:00Z</dcterms:modified>
  <cp:revision>65</cp:revision>
  <dc:subject/>
  <dc:title/>
</cp:coreProperties>
</file>